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18"/>
        <w:gridCol w:w="3734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re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Abbrev</w:t>
            </w:r>
          </w:p>
        </w:tc>
        <w:tc>
          <w:tcPr>
            <w:tcW w:w="37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ight saturation</w:t>
            </w:r>
            <w:r>
              <w:rPr>
                <w:szCs w:val="21"/>
              </w:rPr>
              <w:t xml:space="preserve"> point</w:t>
            </w:r>
            <w:r>
              <w:rPr>
                <w:szCs w:val="21"/>
              </w:rPr>
              <w:t>（</w:t>
            </w:r>
            <w:r>
              <w:rPr>
                <w:kern w:val="0"/>
                <w:szCs w:val="21"/>
              </w:rPr>
              <w:t>μmol·m</w:t>
            </w:r>
            <w:r>
              <w:rPr>
                <w:kern w:val="0"/>
                <w:szCs w:val="21"/>
                <w:vertAlign w:val="superscript"/>
              </w:rPr>
              <w:t>-2</w:t>
            </w:r>
            <w:r>
              <w:rPr>
                <w:kern w:val="0"/>
                <w:szCs w:val="21"/>
              </w:rPr>
              <w:t>·s</w:t>
            </w:r>
            <w:r>
              <w:rPr>
                <w:kern w:val="0"/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244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rasus yedoensis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CY</w:t>
            </w:r>
          </w:p>
        </w:tc>
        <w:tc>
          <w:tcPr>
            <w:tcW w:w="37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198120</wp:posOffset>
                      </wp:positionV>
                      <wp:extent cx="0" cy="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pt,-15.6pt" to="-9pt,-15.6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i/>
                <w:szCs w:val="21"/>
              </w:rPr>
              <w:t>Magnolia denud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MD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396240</wp:posOffset>
                      </wp:positionV>
                      <wp:extent cx="0" cy="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pt,-31.2pt" to="-9pt,-31.2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i/>
                <w:szCs w:val="21"/>
              </w:rPr>
              <w:t>Hibiscus syriac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HS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pulus tomento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PT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er elegantul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AE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oelreuteria panicul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KP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iospyros kak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DK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Cs w:val="21"/>
              </w:rPr>
              <w:t>Aesculus chinen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riobotrya japonic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EJ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0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igustrum lucidum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LL</w:t>
            </w:r>
          </w:p>
        </w:tc>
        <w:tc>
          <w:tcPr>
            <w:tcW w:w="3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6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0:22:00Z</dcterms:created>
  <dc:creator>微软用户</dc:creator>
  <dc:description/>
  <cp:keywords/>
  <dc:language>en-US</dc:language>
  <cp:lastModifiedBy>微软用户</cp:lastModifiedBy>
  <dcterms:modified xsi:type="dcterms:W3CDTF">2018-09-21T10:27:00Z</dcterms:modified>
  <cp:revision>3</cp:revision>
  <dc:subject/>
  <dc:title/>
</cp:coreProperties>
</file>